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Char2Char"/>
          <w:szCs w:val="22"/>
        </w:rPr>
        <w:t>Additional file 2 – Counselling intervention scheme following early detection of asthma symptoms (I) and tobacco smoke exposure (II).</w:t>
      </w:r>
    </w:p>
    <w:p>
      <w:pPr>
        <w:pStyle w:val="Normal"/>
        <w:spacing w:lineRule="auto" w:line="240"/>
        <w:rPr>
          <w:rStyle w:val="Char2Char"/>
          <w:szCs w:val="22"/>
        </w:rPr>
      </w:pPr>
      <w:r>
        <w:rPr/>
      </w:r>
    </w:p>
    <w:p>
      <w:pPr>
        <w:pStyle w:val="Normal"/>
        <w:spacing w:lineRule="auto" w:line="240"/>
        <w:rPr>
          <w:rStyle w:val="Char2Char"/>
          <w:szCs w:val="22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6334125" cy="56007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4200" cy="5600880"/>
                          <a:chOff x="0" y="0"/>
                          <a:chExt cx="6334200" cy="5600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334200" cy="56008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14480" y="0"/>
                            <a:ext cx="6219720" cy="54579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84960" y="0"/>
                              <a:ext cx="5600160" cy="34308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I - Intervention scheme following detection of asthma symptoms in preschool childre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399960"/>
                              <a:ext cx="6219720" cy="50576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3162240"/>
                                <a:ext cx="2629080" cy="1257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629080" cy="125748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324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2720" y="218520"/>
                                  <a:ext cx="1943280" cy="8096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 xml:space="preserve">Advice: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Visit the general practitioner when asthma symptoms retur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48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lIns="73080" rIns="73080" tIns="36720" bIns="3672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473400" y="2057400"/>
                                <a:ext cx="1574280" cy="11685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574280" cy="100908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761400"/>
                                    <a:ext cx="1574280" cy="24768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774000" cy="2476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48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4"/>
                                            <w:szCs w:val="24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US" w:bidi="ar-SA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wrap="square" lIns="73080" rIns="73080" tIns="36720" bIns="3672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800280" y="0"/>
                                      <a:ext cx="774000" cy="2476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48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4"/>
                                            <w:szCs w:val="24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US" w:bidi="ar-SA"/>
                                          </w:rPr>
                                          <w:t>Yes</w:t>
                                        </w:r>
                                      </w:p>
                                    </w:txbxContent>
                                  </wps:txbx>
                                  <wps:bodyPr wrap="square" lIns="73080" rIns="73080" tIns="36720" bIns="36720" anchor="t">
                                    <a:noAutofit/>
                                  </wps:bodyPr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686520" y="0"/>
                                    <a:ext cx="228600" cy="75744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112320" y="0"/>
                                      <a:ext cx="720" cy="63684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643320"/>
                                      <a:ext cx="228600" cy="11448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 flipH="1">
                                        <a:off x="0" y="0"/>
                                        <a:ext cx="114480" cy="11448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114480" y="0"/>
                                        <a:ext cx="114480" cy="11448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  <wps:wsp>
                              <wps:cNvSpPr/>
                              <wps:spPr>
                                <a:xfrm>
                                  <a:off x="363960" y="1010520"/>
                                  <a:ext cx="10080" cy="1580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191960" y="1010520"/>
                                  <a:ext cx="10080" cy="1580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504000" y="0"/>
                                <a:ext cx="5715720" cy="50576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720" y="0"/>
                                  <a:ext cx="5372280" cy="343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i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 xml:space="preserve">Presence of wheezing or </w:t>
                                    </w:r>
                                    <w:r>
                                      <w:rPr>
                                        <w:kern w:val="2"/>
                                        <w:i/>
                                        <w:sz w:val="22"/>
                                        <w:szCs w:val="22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shortness of breath or dyspnea</w:t>
                                    </w:r>
                                    <w:r>
                                      <w:rPr>
                                        <w:kern w:val="2"/>
                                        <w:i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 xml:space="preserve"> during the past 12 months?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343080"/>
                                  <a:ext cx="5715720" cy="471492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800280" y="75960"/>
                                    <a:ext cx="3770640" cy="27360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0"/>
                                      <a:ext cx="250920" cy="27360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51280" y="0"/>
                                      <a:ext cx="326772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3519720" y="0"/>
                                      <a:ext cx="250920" cy="27360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s:wsp>
                                <wps:cNvSpPr/>
                                <wps:spPr>
                                  <a:xfrm>
                                    <a:off x="2743920" y="0"/>
                                    <a:ext cx="720" cy="35316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0" y="352440"/>
                                    <a:ext cx="5715720" cy="436248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1886040" y="3600"/>
                                      <a:ext cx="1552680" cy="243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48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4"/>
                                            <w:szCs w:val="24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US" w:bidi="ar-SA"/>
                                          </w:rPr>
                                          <w:t>1 or 2 episodes</w:t>
                                        </w:r>
                                      </w:p>
                                    </w:txbxContent>
                                  </wps:txbx>
                                  <wps:bodyPr wrap="square" lIns="73080" rIns="73080" tIns="36720" bIns="3672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808080" y="6120"/>
                                      <a:ext cx="1553040" cy="2412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48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4"/>
                                            <w:szCs w:val="24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US" w:bidi="ar-SA"/>
                                          </w:rPr>
                                          <w:t xml:space="preserve">3 or more episodes </w:t>
                                        </w:r>
                                      </w:p>
                                    </w:txbxContent>
                                  </wps:txbx>
                                  <wps:bodyPr wrap="square" lIns="73080" rIns="73080" tIns="36720" bIns="3672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9360" y="0"/>
                                      <a:ext cx="1552680" cy="2476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autoSpaceDE w:val="false"/>
                                          <w:bidi w:val="0"/>
                                          <w:spacing w:lineRule="auto" w:line="48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4"/>
                                            <w:szCs w:val="24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US" w:bidi="ar-SA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wrap="square" lIns="73080" rIns="73080" tIns="36720" bIns="36720" anchor="t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255960"/>
                                      <a:ext cx="5715720" cy="410652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720" y="1083960"/>
                                        <a:ext cx="5715000" cy="302256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2628720" y="0"/>
                                          <a:ext cx="3086280" cy="302256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1177920" y="0"/>
                                            <a:ext cx="1574280" cy="100908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761040"/>
                                              <a:ext cx="1574280" cy="247680"/>
                                            </a:xfrm>
                                          </wpg:grpSpPr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0" y="0"/>
                                                <a:ext cx="774000" cy="24768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autoSpaceDE w:val="false"/>
                                                    <w:bidi w:val="0"/>
                                                    <w:spacing w:lineRule="auto" w:line="480"/>
                                                    <w:jc w:val="center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kern w:val="2"/>
                                                      <w:sz w:val="24"/>
                                                      <w:szCs w:val="24"/>
                                                      <w:rFonts w:ascii="Times New Roman" w:hAnsi="Times New Roman" w:eastAsia="Times New Roman" w:cs="Times New Roman"/>
                                                      <w:color w:val="auto"/>
                                                      <w:lang w:val="en-US" w:bidi="ar-SA"/>
                                                    </w:rPr>
                                                    <w:t>No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lIns="73080" rIns="73080" tIns="36720" bIns="36720" anchor="t">
                                              <a:noAutofit/>
                                            </wps:bodyPr>
                                          </wps:wsp>
                                          <wps:wsp>
                                            <wps:cNvSpPr txBox="1"/>
                                            <wps:spPr>
                                              <a:xfrm>
                                                <a:off x="800280" y="0"/>
                                                <a:ext cx="774000" cy="24768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>
                                                  <w:pPr>
                                                    <w:overflowPunct w:val="false"/>
                                                    <w:autoSpaceDE w:val="false"/>
                                                    <w:bidi w:val="0"/>
                                                    <w:spacing w:lineRule="auto" w:line="480"/>
                                                    <w:jc w:val="center"/>
                                                    <w:rPr/>
                                                  </w:pPr>
                                                  <w:r>
                                                    <w:rPr>
                                                      <w:kern w:val="2"/>
                                                      <w:sz w:val="24"/>
                                                      <w:szCs w:val="24"/>
                                                      <w:rFonts w:ascii="Times New Roman" w:hAnsi="Times New Roman" w:eastAsia="Times New Roman" w:cs="Times New Roman"/>
                                                      <w:color w:val="auto"/>
                                                      <w:lang w:val="en-US" w:bidi="ar-SA"/>
                                                    </w:rPr>
                                                    <w:t>Yes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wrap="square" lIns="73080" rIns="73080" tIns="36720" bIns="36720" anchor="t">
                                              <a:noAutofit/>
                                            </wps:bodyPr>
                                          </wps:wsp>
                                        </wpg:grp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686520" y="0"/>
                                              <a:ext cx="228600" cy="757440"/>
                                            </a:xfrm>
                                          </wpg:grpSpPr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112320" y="0"/>
                                                <a:ext cx="720" cy="63684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642960"/>
                                                <a:ext cx="228600" cy="114480"/>
                                              </a:xfrm>
                                            </wpg:grpSpPr>
                                            <wps:wsp>
                                              <wps:cNvSpPr/>
                                              <wps:spPr>
                                                <a:xfrm flipH="1">
                                                  <a:off x="0" y="0"/>
                                                  <a:ext cx="114480" cy="11448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114480" y="0"/>
                                                  <a:ext cx="114480" cy="11448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</wpg:grp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0" y="1079280"/>
                                            <a:ext cx="1943280" cy="800280"/>
                                          </a:xfrm>
                                        </wpg:grpSpPr>
                                        <wps:wsp>
                                          <wps:cNvSpPr/>
                                          <wps:spPr>
                                            <a:xfrm>
                                              <a:off x="0" y="0"/>
                                              <a:ext cx="1943280" cy="800280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324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200160" y="161280"/>
                                              <a:ext cx="1486080" cy="4665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spacing w:lineRule="auto" w:line="240"/>
                                                  <w:jc w:val="center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kern w:val="2"/>
                                                    <w:sz w:val="24"/>
                                                    <w:szCs w:val="24"/>
                                                    <w:rFonts w:ascii="Times New Roman" w:hAnsi="Times New Roman" w:eastAsia="Times New Roman" w:cs="Times New Roman"/>
                                                    <w:color w:val="auto"/>
                                                    <w:lang w:val="en-GB" w:bidi="ar-SA"/>
                                                  </w:rPr>
                                                  <w:t>Referral to general</w:t>
                                                </w:r>
                                              </w:p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spacing w:lineRule="auto" w:line="480"/>
                                                  <w:jc w:val="center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kern w:val="2"/>
                                                    <w:sz w:val="24"/>
                                                    <w:szCs w:val="24"/>
                                                    <w:rFonts w:ascii="Times New Roman" w:hAnsi="Times New Roman" w:eastAsia="Times New Roman" w:cs="Times New Roman"/>
                                                    <w:color w:val="auto"/>
                                                    <w:lang w:val="en-GB" w:bidi="ar-SA"/>
                                                  </w:rPr>
                                                  <w:t>practitioner</w:t>
                                                </w:r>
                                              </w:p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spacing w:lineRule="auto" w:line="480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kern w:val="2"/>
                                                    <w:rFonts w:ascii="Liberation Serif" w:hAnsi="Liberation Serif" w:eastAsia="Noto Sans" w:cs="Noto Sans Devanagari"/>
                                                    <w:lang w:val="en-US" w:bidi="hi-IN"/>
                                                  </w:rPr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lIns="73080" rIns="73080" tIns="36720" bIns="36720" anchor="t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685800" y="1650960"/>
                                            <a:ext cx="1943280" cy="800280"/>
                                          </a:xfrm>
                                        </wpg:grpSpPr>
                                        <wps:wsp>
                                          <wps:cNvSpPr/>
                                          <wps:spPr>
                                            <a:xfrm>
                                              <a:off x="0" y="0"/>
                                              <a:ext cx="1943280" cy="800280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324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200160" y="161280"/>
                                              <a:ext cx="1486080" cy="4665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spacing w:lineRule="auto" w:line="240"/>
                                                  <w:jc w:val="center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kern w:val="2"/>
                                                    <w:sz w:val="24"/>
                                                    <w:szCs w:val="24"/>
                                                    <w:rFonts w:ascii="Times New Roman" w:hAnsi="Times New Roman" w:eastAsia="Times New Roman" w:cs="Times New Roman"/>
                                                    <w:color w:val="auto"/>
                                                    <w:lang w:val="en-GB" w:bidi="ar-SA"/>
                                                  </w:rPr>
                                                  <w:t>Referral to asthma nurse</w:t>
                                                </w:r>
                                              </w:p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spacing w:lineRule="auto" w:line="480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kern w:val="2"/>
                                                    <w:rFonts w:ascii="Liberation Serif" w:hAnsi="Liberation Serif" w:eastAsia="Noto Sans" w:cs="Noto Sans Devanagari"/>
                                                    <w:lang w:val="en-US" w:bidi="hi-IN"/>
                                                  </w:rPr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lIns="73080" rIns="73080" tIns="36720" bIns="36720" anchor="t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1143000" y="2222280"/>
                                            <a:ext cx="1943280" cy="800280"/>
                                          </a:xfrm>
                                        </wpg:grpSpPr>
                                        <wps:wsp>
                                          <wps:cNvSpPr/>
                                          <wps:spPr>
                                            <a:xfrm>
                                              <a:off x="0" y="0"/>
                                              <a:ext cx="1943280" cy="800280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324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  <wps:wsp>
                                          <wps:cNvSpPr txBox="1"/>
                                          <wps:spPr>
                                            <a:xfrm>
                                              <a:off x="200160" y="161280"/>
                                              <a:ext cx="1486080" cy="4665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0">
                                              <a:noFill/>
                                            </a:ln>
                                          </wps:spPr>
                                          <wps:txbx>
                                            <w:txbxContent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spacing w:lineRule="auto" w:line="240"/>
                                                  <w:jc w:val="center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kern w:val="2"/>
                                                    <w:sz w:val="24"/>
                                                    <w:szCs w:val="24"/>
                                                    <w:rFonts w:ascii="Times New Roman" w:hAnsi="Times New Roman" w:eastAsia="Times New Roman" w:cs="Times New Roman"/>
                                                    <w:color w:val="auto"/>
                                                    <w:lang w:val="en-GB" w:bidi="ar-SA"/>
                                                  </w:rPr>
                                                  <w:t>Asthma information leaflet</w:t>
                                                </w:r>
                                              </w:p>
                                              <w:p>
                                                <w:pPr>
                                                  <w:overflowPunct w:val="false"/>
                                                  <w:bidi w:val="0"/>
                                                  <w:spacing w:lineRule="auto" w:line="480"/>
                                                  <w:rPr/>
                                                </w:pPr>
                                                <w:r>
                                                  <w:rPr>
                                                    <w:kern w:val="2"/>
                                                    <w:rFonts w:ascii="Liberation Serif" w:hAnsi="Liberation Serif" w:eastAsia="Noto Sans" w:cs="Noto Sans Devanagari"/>
                                                    <w:lang w:val="en-US" w:bidi="hi-IN"/>
                                                  </w:rPr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lIns="73080" rIns="73080" tIns="36720" bIns="36720" anchor="t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1609920" y="1012680"/>
                                            <a:ext cx="343440" cy="752400"/>
                                          </a:xfrm>
                                        </wpg:grpSpPr>
                                        <wps:wsp>
                                          <wps:cNvSpPr/>
                                          <wps:spPr>
                                            <a:xfrm>
                                              <a:off x="0" y="0"/>
                                              <a:ext cx="720" cy="22860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  <a:tailEnd len="med" type="triangle" w="med"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>
                                              <a:off x="0" y="66600"/>
                                              <a:ext cx="343080" cy="72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>
                                              <a:off x="342720" y="66600"/>
                                              <a:ext cx="720" cy="68580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  <a:tailEnd len="med" type="triangle" w="med"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s:wsp>
                                        <wps:cNvSpPr/>
                                        <wps:spPr>
                                          <a:xfrm>
                                            <a:off x="1962360" y="1603080"/>
                                            <a:ext cx="343080" cy="72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2305080" y="1603080"/>
                                            <a:ext cx="720" cy="68580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  <a:tailEnd len="med" type="triangle" w="med"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2400480" y="1005840"/>
                                            <a:ext cx="720" cy="91440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1260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  <a:tailEnd len="med" type="triangle" w="med"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2400480" y="1610280"/>
                                            <a:ext cx="342360" cy="72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2743200" y="1610280"/>
                                            <a:ext cx="720" cy="75636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  <a:tailEnd len="med" type="triangle" w="med"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  <wps:wsp>
                                      <wps:cNvSpPr txBox="1"/>
                                      <wps:spPr>
                                        <a:xfrm>
                                          <a:off x="0" y="164880"/>
                                          <a:ext cx="5372280" cy="34308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spacing w:lineRule="auto" w:line="240"/>
                                              <w:jc w:val="center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i/>
                                                <w:szCs w:val="24"/>
                                                <w:rFonts w:ascii="Times New Roman" w:hAnsi="Times New Roman" w:eastAsia="Times New Roman" w:cs="Times New Roman"/>
                                                <w:color w:val="auto"/>
                                                <w:lang w:val="en-US" w:bidi="ar-SA"/>
                                              </w:rPr>
                                              <w:t>Treatment during the past 4 weeks (e.g. inhalation therapy)?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5372640" cy="111564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4615920" y="0"/>
                                          <a:ext cx="720" cy="151200"/>
                                        </a:xfrm>
                                        <a:prstGeom prst="line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SpPr txBox="1"/>
                                      <wps:spPr>
                                        <a:xfrm>
                                          <a:off x="720" y="155520"/>
                                          <a:ext cx="5372280" cy="34308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spacing w:lineRule="auto" w:line="240"/>
                                              <w:jc w:val="center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i/>
                                                <w:szCs w:val="24"/>
                                                <w:rFonts w:ascii="Times New Roman" w:hAnsi="Times New Roman" w:eastAsia="Times New Roman" w:cs="Times New Roman"/>
                                                <w:color w:val="auto"/>
                                                <w:lang w:val="en-GB" w:bidi="ar-SA"/>
                                              </w:rPr>
                                              <w:t xml:space="preserve">Presence of wheezing or </w:t>
                                            </w:r>
                                            <w:r>
                                              <w:rPr>
                                                <w:kern w:val="2"/>
                                                <w:i/>
                                                <w:sz w:val="22"/>
                                                <w:szCs w:val="22"/>
                                                <w:rFonts w:ascii="Times New Roman" w:hAnsi="Times New Roman" w:eastAsia="Times New Roman" w:cs="Times New Roman"/>
                                                <w:color w:val="auto"/>
                                                <w:lang w:val="en-GB" w:bidi="ar-SA"/>
                                              </w:rPr>
                                              <w:t>shortness of breath or dyspnea</w:t>
                                            </w:r>
                                            <w:r>
                                              <w:rPr>
                                                <w:kern w:val="2"/>
                                                <w:i/>
                                                <w:sz w:val="24"/>
                                                <w:szCs w:val="24"/>
                                                <w:rFonts w:ascii="Times New Roman" w:hAnsi="Times New Roman" w:eastAsia="Times New Roman" w:cs="Times New Roman"/>
                                                <w:color w:val="auto"/>
                                                <w:lang w:val="en-GB" w:bidi="ar-SA"/>
                                              </w:rPr>
                                              <w:t xml:space="preserve"> during the past 4 weeks?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  <wps:wsp>
                                      <wps:cNvSpPr txBox="1"/>
                                      <wps:spPr>
                                        <a:xfrm>
                                          <a:off x="0" y="857880"/>
                                          <a:ext cx="1552680" cy="24840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autoSpaceDE w:val="false"/>
                                              <w:bidi w:val="0"/>
                                              <w:spacing w:lineRule="auto" w:line="480"/>
                                              <w:jc w:val="center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szCs w:val="24"/>
                                                <w:rFonts w:ascii="Times New Roman" w:hAnsi="Times New Roman" w:eastAsia="Times New Roman" w:cs="Times New Roman"/>
                                                <w:color w:val="auto"/>
                                                <w:lang w:val="en-US" w:bidi="ar-SA"/>
                                              </w:rPr>
                                              <w:t>No</w:t>
                                            </w:r>
                                          </w:p>
                                        </w:txbxContent>
                                      </wps:txbx>
                                      <wps:bodyPr wrap="square" lIns="73080" rIns="73080" tIns="36720" bIns="36720" anchor="t">
                                        <a:noAutofit/>
                                      </wps:bodyPr>
                                    </wps:wsp>
                                    <wps:wsp>
                                      <wps:cNvSpPr txBox="1"/>
                                      <wps:spPr>
                                        <a:xfrm>
                                          <a:off x="3809880" y="867240"/>
                                          <a:ext cx="1552680" cy="24840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autoSpaceDE w:val="false"/>
                                              <w:bidi w:val="0"/>
                                              <w:spacing w:lineRule="auto" w:line="480"/>
                                              <w:jc w:val="center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szCs w:val="24"/>
                                                <w:rFonts w:ascii="Times New Roman" w:hAnsi="Times New Roman" w:eastAsia="Times New Roman" w:cs="Times New Roman"/>
                                                <w:color w:val="auto"/>
                                                <w:lang w:val="en-US" w:bidi="ar-SA"/>
                                              </w:rPr>
                                              <w:t>Yes</w:t>
                                            </w:r>
                                          </w:p>
                                        </w:txbxContent>
                                      </wps:txbx>
                                      <wps:bodyPr wrap="square" lIns="73080" rIns="73080" tIns="36720" bIns="36720" anchor="t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800280" y="582120"/>
                                          <a:ext cx="3770640" cy="273600"/>
                                        </a:xfrm>
                                      </wpg:grpSpPr>
                                      <wps:wsp>
                                        <wps:cNvSpPr/>
                                        <wps:spPr>
                                          <a:xfrm flipH="1">
                                            <a:off x="0" y="0"/>
                                            <a:ext cx="250920" cy="27360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251280" y="0"/>
                                            <a:ext cx="326772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>
                                            <a:off x="3519720" y="0"/>
                                            <a:ext cx="250920" cy="27360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  <wps:wsp>
                                      <wps:cNvSpPr/>
                                      <wps:spPr>
                                        <a:xfrm>
                                          <a:off x="2743920" y="496440"/>
                                          <a:ext cx="720" cy="82440"/>
                                        </a:xfrm>
                                        <a:prstGeom prst="line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98.75pt;height:441pt" coordorigin="0,0" coordsize="9975,8820">
                <v:rect id="shape_0" fillcolor="silver" stroked="t" o:allowincell="f" style="position:absolute;left:0;top:0;width:9974;height:8819;mso-wrap-style:none;v-text-anchor:middle;mso-position-horizontal-relative:char">
                  <v:fill o:detectmouseclick="t" type="solid" color2="#3f3f3f"/>
                  <v:stroke color="black" weight="9360" joinstyle="miter" endcap="flat"/>
                  <w10:wrap type="none"/>
                </v:rect>
                <v:group id="shape_0" style="position:absolute;left:180;top:0;width:9795;height:8595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silver" stroked="t" o:allowincell="f" style="position:absolute;left:314;top:0;width:8818;height:53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I - Intervention scheme following detection of asthma symptoms in preschool children</w:t>
                          </w:r>
                        </w:p>
                      </w:txbxContent>
                    </v:textbox>
                    <v:fill o:detectmouseclick="t" type="solid" color2="#3f3f3f"/>
                    <v:stroke color="silver" weight="9360" joinstyle="miter" endcap="flat"/>
                    <w10:wrap type="none"/>
                  </v:shape>
                  <v:group id="shape_0" style="position:absolute;left:180;top:630;width:9795;height:7965">
                    <v:group id="shape_0" style="position:absolute;left:180;top:5610;width:4140;height:1980">
                      <v:oval id="shape_0" fillcolor="white" stroked="t" o:allowincell="f" style="position:absolute;left:180;top:5610;width:4139;height:1979;mso-wrap-style:none;v-text-anchor:middle;mso-position-horizontal-relative:char">
                        <v:fill o:detectmouseclick="t" type="solid" color2="black"/>
                        <v:stroke color="black" weight="3240" joinstyle="miter" endcap="flat"/>
                        <w10:wrap type="none"/>
                      </v:oval>
                      <v:shape id="shape_0" fillcolor="white" stroked="f" o:allowincell="f" style="position:absolute;left:720;top:5954;width:3059;height:1274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Advice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Visit the general practitioner when asthma symptoms retur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group id="shape_0" style="position:absolute;left:926;top:3870;width:2479;height:1839">
                      <v:group id="shape_0" style="position:absolute;left:926;top:3870;width:2479;height:1589">
                        <v:group id="shape_0" style="position:absolute;left:926;top:5069;width:2479;height:390">
                          <v:shape id="shape_0" fillcolor="white" stroked="t" o:allowincell="f" style="position:absolute;left:926;top:5069;width:1218;height:389;mso-wrap-style:squar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2186;top:5069;width:1218;height:389;mso-wrap-style:squar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Yes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</v:group>
                        <v:group id="shape_0" style="position:absolute;left:2007;top:3870;width:359;height:1192">
                          <v:line id="shape_0" from="2184,3870" to="2184,4872" stroked="t" o:allowincell="f" style="position:absolute;mso-position-horizontal-relative:char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group id="shape_0" style="position:absolute;left:2007;top:4883;width:359;height:179">
                            <v:line id="shape_0" from="2007,4883" to="2186,5062" stroked="t" o:allowincell="f" style="position:absolute;flip:x;mso-position-horizontal-relative:char">
                              <v:stroke color="black" weight="9360" joinstyle="miter" endcap="flat"/>
                              <v:fill o:detectmouseclick="t" on="false"/>
                              <w10:wrap type="none"/>
                            </v:line>
                            <v:line id="shape_0" from="2187,4883" to="2366,5062" stroked="t" o:allowincell="f" style="position:absolute;mso-position-horizontal-relative:char">
                              <v:stroke color="black" weight="9360" joinstyle="miter" endcap="flat"/>
                              <v:fill o:detectmouseclick="t" on="false"/>
                              <w10:wrap type="none"/>
                            </v:line>
                          </v:group>
                        </v:group>
                      </v:group>
                      <v:line id="shape_0" from="1499,5461" to="1514,5709" stroked="t" o:allowincell="f" style="position:absolute;mso-position-horizontal-relative:char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2803,5461" to="2818,5709" stroked="t" o:allowincell="f" style="position:absolute;mso-position-horizontal-relative:char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974;top:630;width:9001;height:7965">
                      <v:shape id="shape_0" fillcolor="white" stroked="t" o:allowincell="f" style="position:absolute;left:975;top:630;width:8459;height:539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Presence of wheezing or </w:t>
                              </w:r>
                              <w:r>
                                <w:rPr>
                                  <w:kern w:val="2"/>
                                  <w:i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hortness of breath or dyspnea</w:t>
                              </w:r>
                              <w:r>
                                <w:rPr>
                                  <w:kern w:val="2"/>
                                  <w:i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during the past 12 months?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group id="shape_0" style="position:absolute;left:974;top:1170;width:9001;height:7425">
                        <v:group id="shape_0" style="position:absolute;left:2234;top:1290;width:5937;height:430">
                          <v:line id="shape_0" from="2234,1290" to="2628,1720" stroked="t" o:allowincell="f" style="position:absolute;flip:x;mso-position-horizontal-relative:char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2630,1290" to="7775,1290" stroked="t" o:allowincell="f" style="position:absolute;mso-position-horizontal-relative:char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7777,1290" to="8171,1720" stroked="t" o:allowincell="f" style="position:absolute;mso-position-horizontal-relative:char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v:group>
                        <v:line id="shape_0" from="5295,1170" to="5295,1725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group id="shape_0" style="position:absolute;left:974;top:1725;width:9001;height:6870">
                          <v:shape id="shape_0" fillcolor="white" stroked="t" o:allowincell="f" style="position:absolute;left:3944;top:1731;width:2444;height:382;mso-wrap-style:squar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1 or 2 episodes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6971;top:1735;width:2445;height:379;mso-wrap-style:squar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 xml:space="preserve">3 or more episodes 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shape id="shape_0" fillcolor="white" stroked="t" o:allowincell="f" style="position:absolute;left:989;top:1725;width:2444;height:389;mso-wrap-style:squar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black" weight="9360" joinstyle="miter" endcap="flat"/>
                            <w10:wrap type="none"/>
                          </v:shape>
                          <v:group id="shape_0" style="position:absolute;left:974;top:2128;width:9001;height:6467">
                            <v:group id="shape_0" style="position:absolute;left:975;top:3835;width:9000;height:4760">
                              <v:group id="shape_0" style="position:absolute;left:5115;top:3835;width:4860;height:4760">
                                <v:group id="shape_0" style="position:absolute;left:6970;top:3835;width:2479;height:1589">
                                  <v:group id="shape_0" style="position:absolute;left:6970;top:5034;width:2479;height:390">
                                    <v:shape id="shape_0" fillcolor="white" stroked="t" o:allowincell="f" style="position:absolute;left:6970;top:5034;width:1218;height:389;mso-wrap-style:square;v-text-anchor:top;mso-position-horizontal-relative:char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autoSpaceDE w:val="false"/>
                                              <w:bidi w:val="0"/>
                                              <w:spacing w:lineRule="auto" w:line="480"/>
                                              <w:jc w:val="center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szCs w:val="24"/>
                                                <w:rFonts w:ascii="Times New Roman" w:hAnsi="Times New Roman" w:eastAsia="Times New Roman" w:cs="Times New Roman"/>
                                                <w:color w:val="auto"/>
                                                <w:lang w:val="en-US" w:bidi="ar-SA"/>
                                              </w:rPr>
                                              <w:t>No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type="solid" color2="black"/>
                                      <v:stroke color="black" weight="9360" joinstyle="miter" endcap="flat"/>
                                      <w10:wrap type="none"/>
                                    </v:shape>
                                    <v:shape id="shape_0" fillcolor="white" stroked="t" o:allowincell="f" style="position:absolute;left:8230;top:5034;width:1218;height:389;mso-wrap-style:square;v-text-anchor:top;mso-position-horizontal-relative:char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autoSpaceDE w:val="false"/>
                                              <w:bidi w:val="0"/>
                                              <w:spacing w:lineRule="auto" w:line="480"/>
                                              <w:jc w:val="center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szCs w:val="24"/>
                                                <w:rFonts w:ascii="Times New Roman" w:hAnsi="Times New Roman" w:eastAsia="Times New Roman" w:cs="Times New Roman"/>
                                                <w:color w:val="auto"/>
                                                <w:lang w:val="en-US" w:bidi="ar-SA"/>
                                              </w:rPr>
                                              <w:t>Yes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type="solid" color2="black"/>
                                      <v:stroke color="black" weight="9360" joinstyle="miter" endcap="flat"/>
                                      <w10:wrap type="none"/>
                                    </v:shape>
                                  </v:group>
                                  <v:group id="shape_0" style="position:absolute;left:8051;top:3835;width:359;height:1192">
                                    <v:line id="shape_0" from="8228,3835" to="8228,4837" stroked="t" o:allowincell="f" style="position:absolute;mso-position-horizontal-relative:char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line>
                                    <v:group id="shape_0" style="position:absolute;left:8051;top:4848;width:359;height:179">
                                      <v:line id="shape_0" from="8051,4848" to="8230,5027" stroked="t" o:allowincell="f" style="position:absolute;flip:x;mso-position-horizontal-relative:char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line>
                                      <v:line id="shape_0" from="8231,4848" to="8410,5027" stroked="t" o:allowincell="f" style="position:absolute;mso-position-horizontal-relative:char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line>
                                    </v:group>
                                  </v:group>
                                </v:group>
                                <v:group id="shape_0" style="position:absolute;left:5115;top:5535;width:3060;height:1260">
                                  <v:oval id="shape_0" fillcolor="white" stroked="t" o:allowincell="f" style="position:absolute;left:5115;top:5535;width:3059;height:1259;mso-wrap-style:none;v-text-anchor:middle;mso-position-horizontal-relative:char">
                                    <v:fill o:detectmouseclick="t" type="solid" color2="black"/>
                                    <v:stroke color="black" weight="3240" joinstyle="miter" endcap="flat"/>
                                    <w10:wrap type="none"/>
                                  </v:oval>
                                  <v:shape id="shape_0" fillcolor="white" stroked="f" o:allowincell="f" style="position:absolute;left:5430;top:5789;width:2339;height:734;mso-wrap-style:square;v-text-anchor:top;mso-position-horizontal-relative:char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24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szCs w:val="24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en-GB" w:bidi="ar-SA"/>
                                            </w:rPr>
                                            <w:t>Referral to general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48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szCs w:val="24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en-GB" w:bidi="ar-SA"/>
                                            </w:rPr>
                                            <w:t>practitioner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48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rFonts w:ascii="Liberation Serif" w:hAnsi="Liberation Serif" w:eastAsia="Noto Sans" w:cs="Noto Sans Devanagari"/>
                                              <w:lang w:val="en-US" w:bidi="hi-IN"/>
                                            </w:rPr>
                                          </w:r>
                                        </w:p>
                                      </w:txbxContent>
                                    </v:textbox>
                                    <v:fill o:detectmouseclick="t" type="solid" color2="black"/>
                                    <v:stroke color="#3465a4" joinstyle="round" endcap="flat"/>
                                    <w10:wrap type="none"/>
                                  </v:shape>
                                </v:group>
                                <v:group id="shape_0" style="position:absolute;left:6195;top:6435;width:3060;height:1260">
                                  <v:oval id="shape_0" fillcolor="white" stroked="t" o:allowincell="f" style="position:absolute;left:6195;top:6435;width:3059;height:1259;mso-wrap-style:none;v-text-anchor:middle;mso-position-horizontal-relative:char">
                                    <v:fill o:detectmouseclick="t" type="solid" color2="black"/>
                                    <v:stroke color="black" weight="3240" joinstyle="miter" endcap="flat"/>
                                    <w10:wrap type="none"/>
                                  </v:oval>
                                  <v:shape id="shape_0" fillcolor="white" stroked="f" o:allowincell="f" style="position:absolute;left:6510;top:6689;width:2339;height:734;mso-wrap-style:square;v-text-anchor:top;mso-position-horizontal-relative:char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24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szCs w:val="24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en-GB" w:bidi="ar-SA"/>
                                            </w:rPr>
                                            <w:t>Referral to asthma nurse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48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rFonts w:ascii="Liberation Serif" w:hAnsi="Liberation Serif" w:eastAsia="Noto Sans" w:cs="Noto Sans Devanagari"/>
                                              <w:lang w:val="en-US" w:bidi="hi-IN"/>
                                            </w:rPr>
                                          </w:r>
                                        </w:p>
                                      </w:txbxContent>
                                    </v:textbox>
                                    <v:fill o:detectmouseclick="t" type="solid" color2="black"/>
                                    <v:stroke color="#3465a4" joinstyle="round" endcap="flat"/>
                                    <w10:wrap type="none"/>
                                  </v:shape>
                                </v:group>
                                <v:group id="shape_0" style="position:absolute;left:6915;top:7335;width:3060;height:1260">
                                  <v:oval id="shape_0" fillcolor="white" stroked="t" o:allowincell="f" style="position:absolute;left:6915;top:7335;width:3059;height:1259;mso-wrap-style:none;v-text-anchor:middle;mso-position-horizontal-relative:char">
                                    <v:fill o:detectmouseclick="t" type="solid" color2="black"/>
                                    <v:stroke color="black" weight="3240" joinstyle="miter" endcap="flat"/>
                                    <w10:wrap type="none"/>
                                  </v:oval>
                                  <v:shape id="shape_0" fillcolor="white" stroked="f" o:allowincell="f" style="position:absolute;left:7230;top:7589;width:2339;height:734;mso-wrap-style:square;v-text-anchor:top;mso-position-horizontal-relative:char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240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4"/>
                                              <w:szCs w:val="24"/>
                                              <w:rFonts w:ascii="Times New Roman" w:hAnsi="Times New Roman" w:eastAsia="Times New Roman" w:cs="Times New Roman"/>
                                              <w:color w:val="auto"/>
                                              <w:lang w:val="en-GB" w:bidi="ar-SA"/>
                                            </w:rPr>
                                            <w:t>Asthma information leaflet</w:t>
                                          </w:r>
                                        </w:p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lineRule="auto" w:line="480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rFonts w:ascii="Liberation Serif" w:hAnsi="Liberation Serif" w:eastAsia="Noto Sans" w:cs="Noto Sans Devanagari"/>
                                              <w:lang w:val="en-US" w:bidi="hi-IN"/>
                                            </w:rPr>
                                          </w:r>
                                        </w:p>
                                      </w:txbxContent>
                                    </v:textbox>
                                    <v:fill o:detectmouseclick="t" type="solid" color2="black"/>
                                    <v:stroke color="#3465a4" joinstyle="round" endcap="flat"/>
                                    <w10:wrap type="none"/>
                                  </v:shape>
                                </v:group>
                                <v:group id="shape_0" style="position:absolute;left:7650;top:5430;width:540;height:1184">
                                  <v:line id="shape_0" from="7650,5430" to="7650,5789" stroked="t" o:allowincell="f" style="position:absolute;mso-position-horizontal-relative:char">
                                    <v:stroke color="black" weight="9360" endarrow="block" endarrowwidth="medium" endarrowlength="medium" joinstyle="miter" endcap="flat"/>
                                    <v:fill o:detectmouseclick="t" on="false"/>
                                    <w10:wrap type="none"/>
                                  </v:line>
                                  <v:line id="shape_0" from="7650,5535" to="8189,5535" stroked="t" o:allowincell="f" style="position:absolute;mso-position-horizontal-relative:char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line>
                                  <v:line id="shape_0" from="8190,5535" to="8190,6614" stroked="t" o:allowincell="f" style="position:absolute;mso-position-horizontal-relative:char">
                                    <v:stroke color="black" weight="9360" endarrow="block" endarrowwidth="medium" endarrowlength="medium" joinstyle="miter" endcap="flat"/>
                                    <v:fill o:detectmouseclick="t" on="false"/>
                                    <w10:wrap type="none"/>
                                  </v:line>
                                </v:group>
                                <v:line id="shape_0" from="8205,6360" to="8744,6360" stroked="t" o:allowincell="f" style="position:absolute;mso-position-horizontal-relative:char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  <v:line id="shape_0" from="8745,6360" to="8745,7439" stroked="t" o:allowincell="f" style="position:absolute;mso-position-horizontal-relative:char">
                                  <v:stroke color="black" weight="9360" endarrow="block" endarrowwidth="medium" endarrowlength="medium" joinstyle="miter" endcap="flat"/>
                                  <v:fill o:detectmouseclick="t" on="false"/>
                                  <w10:wrap type="none"/>
                                </v:line>
                                <v:line id="shape_0" from="8895,5419" to="8895,6858" stroked="t" o:allowincell="f" style="position:absolute;mso-position-horizontal-relative:char">
                                  <v:stroke color="black" weight="12600" endarrow="block" endarrowwidth="medium" endarrowlength="medium" joinstyle="miter" endcap="flat"/>
                                  <v:fill o:detectmouseclick="t" on="false"/>
                                  <w10:wrap type="none"/>
                                </v:line>
                                <v:line id="shape_0" from="8895,6371" to="9433,6371" stroked="t" o:allowincell="f" style="position:absolute;mso-position-horizontal-relative:char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  <v:line id="shape_0" from="9435,6371" to="9435,7561" stroked="t" o:allowincell="f" style="position:absolute;mso-position-horizontal-relative:char">
                                  <v:stroke color="black" weight="9360" endarrow="block" endarrowwidth="medium" endarrowlength="medium" joinstyle="miter" endcap="flat"/>
                                  <v:fill o:detectmouseclick="t" on="false"/>
                                  <w10:wrap type="none"/>
                                </v:line>
                              </v:group>
                              <v:shape id="shape_0" fillcolor="white" stroked="t" o:allowincell="f" style="position:absolute;left:975;top:4095;width:8459;height:539;mso-wrap-style:square;v-text-anchor:top;mso-position-horizontal-relative:char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i/>
                                          <w:szCs w:val="24"/>
                                          <w:rFonts w:ascii="Times New Roman" w:hAnsi="Times New Roman" w:eastAsia="Times New Roman" w:cs="Times New Roman"/>
                                          <w:color w:val="auto"/>
                                          <w:lang w:val="en-US" w:bidi="ar-SA"/>
                                        </w:rPr>
                                        <w:t>Treatment during the past 4 weeks (e.g. inhalation therapy)?</w:t>
                                      </w:r>
                                    </w:p>
                                  </w:txbxContent>
                                </v:textbox>
                                <v:fill o:detectmouseclick="t" type="solid" color2="black"/>
                                <v:stroke color="black" weight="9360" joinstyle="miter" endcap="flat"/>
                                <w10:wrap type="none"/>
                              </v:shape>
                            </v:group>
                            <v:group id="shape_0" style="position:absolute;left:974;top:2128;width:8461;height:1757">
                              <v:line id="shape_0" from="8243,2128" to="8243,2365" stroked="t" o:allowincell="f" style="position:absolute;mso-position-horizontal-relative:char">
                                <v:stroke color="black" weight="9360" joinstyle="miter" endcap="flat"/>
                                <v:fill o:detectmouseclick="t" on="false"/>
                                <w10:wrap type="none"/>
                              </v:line>
                              <v:shape id="shape_0" fillcolor="white" stroked="t" o:allowincell="f" style="position:absolute;left:975;top:2373;width:8459;height:539;mso-wrap-style:square;v-text-anchor:top;mso-position-horizontal-relative:char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i/>
                                          <w:szCs w:val="24"/>
                                          <w:rFonts w:ascii="Times New Roman" w:hAnsi="Times New Roman" w:eastAsia="Times New Roman" w:cs="Times New Roman"/>
                                          <w:color w:val="auto"/>
                                          <w:lang w:val="en-GB" w:bidi="ar-SA"/>
                                        </w:rPr>
                                        <w:t xml:space="preserve">Presence of wheezing or </w:t>
                                      </w:r>
                                      <w:r>
                                        <w:rPr>
                                          <w:kern w:val="2"/>
                                          <w:i/>
                                          <w:sz w:val="22"/>
                                          <w:szCs w:val="22"/>
                                          <w:rFonts w:ascii="Times New Roman" w:hAnsi="Times New Roman" w:eastAsia="Times New Roman" w:cs="Times New Roman"/>
                                          <w:color w:val="auto"/>
                                          <w:lang w:val="en-GB" w:bidi="ar-SA"/>
                                        </w:rPr>
                                        <w:t>shortness of breath or dyspnea</w:t>
                                      </w:r>
                                      <w:r>
                                        <w:rPr>
                                          <w:kern w:val="2"/>
                                          <w:i/>
                                          <w:sz w:val="24"/>
                                          <w:szCs w:val="24"/>
                                          <w:rFonts w:ascii="Times New Roman" w:hAnsi="Times New Roman" w:eastAsia="Times New Roman" w:cs="Times New Roman"/>
                                          <w:color w:val="auto"/>
                                          <w:lang w:val="en-GB" w:bidi="ar-SA"/>
                                        </w:rPr>
                                        <w:t xml:space="preserve"> during the past 4 weeks?</w:t>
                                      </w:r>
                                    </w:p>
                                  </w:txbxContent>
                                </v:textbox>
                                <v:fill o:detectmouseclick="t" type="solid" color2="black"/>
                                <v:stroke color="black" weight="9360" joinstyle="miter" endcap="flat"/>
                                <w10:wrap type="none"/>
                              </v:shape>
                              <v:shape id="shape_0" fillcolor="white" stroked="t" o:allowincell="f" style="position:absolute;left:974;top:3479;width:2444;height:390;mso-wrap-style:square;v-text-anchor:top;mso-position-horizontal-relative:char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lineRule="auto" w:line="48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szCs w:val="24"/>
                                          <w:rFonts w:ascii="Times New Roman" w:hAnsi="Times New Roman" w:eastAsia="Times New Roman" w:cs="Times New Roman"/>
                                          <w:color w:val="auto"/>
                                          <w:lang w:val="en-US" w:bidi="ar-SA"/>
                                        </w:rPr>
                                        <w:t>No</w:t>
                                      </w:r>
                                    </w:p>
                                  </w:txbxContent>
                                </v:textbox>
                                <v:fill o:detectmouseclick="t" type="solid" color2="black"/>
                                <v:stroke color="black" weight="9360" joinstyle="miter" endcap="flat"/>
                                <w10:wrap type="none"/>
                              </v:shape>
                              <v:shape id="shape_0" fillcolor="white" stroked="t" o:allowincell="f" style="position:absolute;left:6974;top:3494;width:2444;height:390;mso-wrap-style:square;v-text-anchor:top;mso-position-horizontal-relative:char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autoSpaceDE w:val="false"/>
                                        <w:bidi w:val="0"/>
                                        <w:spacing w:lineRule="auto" w:line="48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4"/>
                                          <w:szCs w:val="24"/>
                                          <w:rFonts w:ascii="Times New Roman" w:hAnsi="Times New Roman" w:eastAsia="Times New Roman" w:cs="Times New Roman"/>
                                          <w:color w:val="auto"/>
                                          <w:lang w:val="en-US" w:bidi="ar-SA"/>
                                        </w:rPr>
                                        <w:t>Yes</w:t>
                                      </w:r>
                                    </w:p>
                                  </w:txbxContent>
                                </v:textbox>
                                <v:fill o:detectmouseclick="t" type="solid" color2="black"/>
                                <v:stroke color="black" weight="9360" joinstyle="miter" endcap="flat"/>
                                <w10:wrap type="none"/>
                              </v:shape>
                              <v:group id="shape_0" style="position:absolute;left:2234;top:3045;width:5937;height:430">
                                <v:line id="shape_0" from="2234,3045" to="2628,3475" stroked="t" o:allowincell="f" style="position:absolute;flip:x;mso-position-horizontal-relative:char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  <v:line id="shape_0" from="2630,3045" to="7775,3045" stroked="t" o:allowincell="f" style="position:absolute;mso-position-horizontal-relative:char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  <v:line id="shape_0" from="7777,3045" to="8171,3475" stroked="t" o:allowincell="f" style="position:absolute;mso-position-horizontal-relative:char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v:group>
                              <v:line id="shape_0" from="5295,2910" to="5295,3039" stroked="t" o:allowincell="f" style="position:absolute;mso-position-horizontal-relative:char">
                                <v:stroke color="black" weight="9360" joinstyle="miter" endcap="flat"/>
                                <v:fill o:detectmouseclick="t" on="false"/>
                                <w10:wrap type="none"/>
                              </v:line>
                            </v:group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240"/>
        <w:rPr>
          <w:rStyle w:val="Char2Char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autoSpaceDE w:val="false"/>
        <w:spacing w:lineRule="auto" w:line="240"/>
        <w:rPr>
          <w:position w:val="10"/>
        </w:rPr>
      </w:pPr>
      <w:r>
        <w:rPr>
          <w:lang w:val="nl-NL" w:eastAsia="en-US"/>
        </w:rPr>
        <mc:AlternateContent>
          <mc:Choice Requires="wpg">
            <w:drawing>
              <wp:inline distT="0" distB="0" distL="0" distR="0">
                <wp:extent cx="6331585" cy="241744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1680" cy="2417400"/>
                          <a:chOff x="0" y="0"/>
                          <a:chExt cx="6331680" cy="24174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720"/>
                            <a:ext cx="6331680" cy="24166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0"/>
                            <a:ext cx="6015240" cy="3448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I - Intervention scheme following detection of preschool child’s tobacco smoke exposu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6120" y="345600"/>
                            <a:ext cx="2877840" cy="344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hild’s tobacco smoke exposu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544400" y="1122840"/>
                            <a:ext cx="3107520" cy="1217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107520" cy="12178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32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75280" y="161640"/>
                              <a:ext cx="1956960" cy="920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Counselling: prevent tobacco smoke exposure to the child supported by an information leaflet</w:t>
                                </w:r>
                              </w:p>
                            </w:txbxContent>
                          </wps:txbx>
                          <wps:bodyPr wrap="square" lIns="73080" rIns="73080" tIns="36720" bIns="3672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956600" y="690840"/>
                            <a:ext cx="1584360" cy="3664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118080"/>
                              <a:ext cx="1584360" cy="2484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779040" cy="248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wrap="square" lIns="73080" rIns="73080" tIns="36720" bIns="3672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04960" y="0"/>
                                <a:ext cx="779040" cy="248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US" w:bidi="ar-SA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wrap="square" lIns="73080" rIns="73080" tIns="36720" bIns="3672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690840" y="0"/>
                              <a:ext cx="228600" cy="114480"/>
                            </a:xfrm>
                          </wpg:grpSpPr>
                          <wps:wsp>
                            <wps:cNvSpPr/>
                            <wps:spPr>
                              <a:xfrm flipH="1">
                                <a:off x="0" y="0"/>
                                <a:ext cx="11448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4120" y="0"/>
                                <a:ext cx="11448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3146400" y="1064880"/>
                            <a:ext cx="720" cy="230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98.55pt;height:190.35pt" coordorigin="0,0" coordsize="9971,3807">
                <v:rect id="shape_0" fillcolor="silver" stroked="t" o:allowincell="f" style="position:absolute;left:0;top:1;width:9970;height:3805;mso-wrap-style:none;v-text-anchor:middle;mso-position-horizontal-relative:char">
                  <v:fill o:detectmouseclick="t" type="solid" color2="#3f3f3f"/>
                  <v:stroke color="black" weight="9360" joinstyle="miter" endcap="flat"/>
                  <w10:wrap type="none"/>
                </v:rect>
                <v:shape id="shape_0" fillcolor="silver" stroked="t" o:allowincell="f" style="position:absolute;left:180;top:0;width:9472;height:5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I - Intervention scheme following detection of preschool child’s tobacco smoke exposure</w:t>
                        </w:r>
                      </w:p>
                    </w:txbxContent>
                  </v:textbox>
                  <v:fill o:detectmouseclick="t" type="solid" color2="#3f3f3f"/>
                  <v:stroke color="silver" weight="9360" joinstyle="miter" endcap="flat"/>
                  <w10:wrap type="none"/>
                </v:shape>
                <v:shape id="shape_0" fillcolor="white" stroked="t" o:allowincell="f" style="position:absolute;left:1994;top:544;width:4531;height:5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Child’s tobacco smoke exposu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2432;top:1768;width:4894;height:1918">
                  <v:oval id="shape_0" fillcolor="white" stroked="t" o:allowincell="f" style="position:absolute;left:2432;top:1768;width:4893;height:1917;mso-wrap-style:none;v-text-anchor:middle;mso-position-horizontal-relative:char">
                    <v:fill o:detectmouseclick="t" type="solid" color2="black"/>
                    <v:stroke color="black" weight="3240" joinstyle="miter" endcap="flat"/>
                    <w10:wrap type="none"/>
                  </v:oval>
                  <v:shape id="shape_0" fillcolor="white" stroked="f" o:allowincell="f" style="position:absolute;left:3338;top:2023;width:3081;height:1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Counselling: prevent tobacco smoke exposure to the child supported by an information leaflet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3081;top:1088;width:2495;height:577">
                  <v:group id="shape_0" style="position:absolute;left:3081;top:1274;width:2495;height:391">
                    <v:shape id="shape_0" fillcolor="white" stroked="t" o:allowincell="f" style="position:absolute;left:3081;top:1274;width:1226;height:39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No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4349;top:1274;width:1226;height:39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Yes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</v:group>
                  <v:group id="shape_0" style="position:absolute;left:4169;top:1088;width:359;height:179">
                    <v:line id="shape_0" from="4169,1088" to="4348,1267" stroked="t" o:allowincell="f" style="position:absolute;flip:x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349,1088" to="4528,1267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  <v:line id="shape_0" from="4955,1677" to="4955,203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position w:val="10"/>
        </w:rPr>
      </w:pPr>
      <w:r>
        <w:rPr>
          <w:position w:val="1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ardalinealettertype">
    <w:name w:val="Standaardalinea-lettertype"/>
    <w:qFormat/>
    <w:rPr/>
  </w:style>
  <w:style w:type="character" w:styleId="Char2Char">
    <w:name w:val=" Char2 Char"/>
    <w:basedOn w:val="Standaardalinealettertype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har3">
    <w:name w:val=" Char3"/>
    <w:basedOn w:val="Standaardalinealettertype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21:20:00Z</dcterms:created>
  <dc:creator>Esther Hafkamp</dc:creator>
  <dc:description/>
  <dc:language>en-US</dc:language>
  <cp:lastModifiedBy>Esther Hafkamp</cp:lastModifiedBy>
  <dcterms:modified xsi:type="dcterms:W3CDTF">2010-09-03T21:20:00Z</dcterms:modified>
  <cp:revision>2</cp:revision>
  <dc:subject/>
  <dc:title>Additional files</dc:title>
</cp:coreProperties>
</file>